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B43" w:rsidRPr="003C6D1F" w:rsidRDefault="00D61B43" w:rsidP="00D61B4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3C6D1F">
        <w:rPr>
          <w:rFonts w:ascii="Times New Roman" w:hAnsi="Times New Roman" w:cs="Times New Roman" w:hint="eastAsia"/>
          <w:b/>
          <w:bCs/>
          <w:sz w:val="24"/>
          <w:szCs w:val="24"/>
        </w:rPr>
        <w:t>Figure legends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2BFE">
        <w:rPr>
          <w:rFonts w:ascii="Times New Roman" w:hAnsi="Times New Roman" w:cs="Times New Roman" w:hint="eastAsia"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sz w:val="24"/>
          <w:szCs w:val="24"/>
        </w:rPr>
        <w:t>ry</w:t>
      </w:r>
      <w:r w:rsidRPr="00182BFE">
        <w:rPr>
          <w:rFonts w:ascii="Times New Roman" w:hAnsi="Times New Roman" w:cs="Times New Roman"/>
          <w:sz w:val="24"/>
          <w:szCs w:val="24"/>
        </w:rPr>
        <w:t xml:space="preserve"> Figur</w:t>
      </w:r>
      <w:r w:rsidRPr="00256FAD">
        <w:rPr>
          <w:rFonts w:ascii="Times New Roman" w:hAnsi="Times New Roman" w:cs="Times New Roman"/>
          <w:sz w:val="24"/>
          <w:szCs w:val="24"/>
        </w:rPr>
        <w:t xml:space="preserve">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Body weight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though the euthanasia d</w:t>
      </w:r>
      <w:bookmarkStart w:id="0" w:name="_GoBack"/>
      <w:bookmarkEnd w:id="0"/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te varied among groups due to the experimental time course, there was no difference in body weight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among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roups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ay 14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(me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D,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y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66.4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4.5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;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49.1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5.8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;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60.5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3.4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;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61.0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4.4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66.6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3.6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y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4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294.8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20.2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;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286.8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0.3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;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275.0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5.5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;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: 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285.8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5.7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299.8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10.0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g).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ary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2.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sults of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NSS</w:t>
      </w:r>
      <w:proofErr w:type="spellEnd"/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Kruskal</w:t>
      </w:r>
      <w:proofErr w:type="spellEnd"/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Wallis test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evealed no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 difference in the </w:t>
      </w:r>
      <w:proofErr w:type="spellStart"/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NSS</w:t>
      </w:r>
      <w:proofErr w:type="spellEnd"/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core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ong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roups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0.7811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, median [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QR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.0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.3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;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.0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.0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;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8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.0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.8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.3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.5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8-2.0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]).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61B43" w:rsidRPr="0060403C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40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y</w:t>
      </w:r>
      <w:r w:rsidRPr="006040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 </w:t>
      </w:r>
      <w:r w:rsidRPr="006040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3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6040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sult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6040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WT</w:t>
      </w:r>
      <w:r w:rsidRPr="0060403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40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e-way ANOVA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revealed no significant difference in the number of foot sli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the BWT among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roups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3 cm, 2 cm, 1 cm,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0.7868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0.4638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0.8445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me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D,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d: 1.5 ± 1.3, 1.6 ± 1.2, 3.6 ± 2.1; 2d: 1.8 ± 0.8, 1.5 ± 1.0, 2.8 ± 1.1; 1w: 1.3 ± 0.7, 1.0 ± 0.7, 3.1 ± 1.5; 2w: 1.1 ± 1.1, 0.9 ± 0.8, 2.9 ± 1.6; sham: 1.4 ± 0.9, 1.5 ± 0.9, 3.3 ± 1.2).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ary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4.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sults of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T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Kruskal</w:t>
      </w:r>
      <w:proofErr w:type="spellEnd"/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-Wallis test revealed no significant difference in the total distance moved in the arena among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roups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0.6439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, median [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QR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1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2.5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4.3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8.3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9.8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5.3-52.8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9.0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7.2-39.0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;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1.7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6.1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4.7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;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8.0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2.2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1.5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)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ikewise,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significant difference was found in the time spent in the </w:t>
      </w:r>
      <w:proofErr w:type="spellStart"/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center</w:t>
      </w:r>
      <w:proofErr w:type="spellEnd"/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0.4211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94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.36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98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13-3.13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27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-2.03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;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.50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.35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.11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;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.29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12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.73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)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ary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5.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sults of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ST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One-way ANOVA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vealed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no significant difference in the total distance moved in the arena among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roups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0.1475,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me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D, 1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2111.7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406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2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m;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927.8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497.6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m;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957.9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351.1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m;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612.5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272.8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m;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2003.1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249.0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cm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ikewise,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was no significant difference in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mmobil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ity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mong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groups (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0.9999,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d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55.6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58.8 s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52.1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59.3 s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56.3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71.0 s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53.0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29.4 s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53.1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50.9 s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*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&lt; 0.05)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ary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6.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roglia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FC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67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 xml:space="preserve">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FC, o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-way ANOVA revealed no significant difference in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total number of microglia (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0.0697)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addition, the number of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ba-1 positive microglia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xhibiting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morphological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eatures of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tivation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similar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ross all groups.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ary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7.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trocytes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C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C,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Kruskal</w:t>
      </w:r>
      <w:proofErr w:type="spellEnd"/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-Willis test revealed no significant difference in the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number of a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strocytes among groups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0.5466)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ary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8.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trocytes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FC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FC, o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ne-way ANOVA revealed a significant di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feren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ce in the number of astrocytes among groups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lt;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0001)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addition, unpaired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est showed a considerable reduction in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trocyte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s in the 1w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2w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and 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s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9999, 1d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15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1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1" w:name="OLE_LINK6"/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=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</w:t>
      </w:r>
      <w:bookmarkEnd w:id="1"/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, 2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15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1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4, 1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0.2989, 1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012, 2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6351,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respectively)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**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&lt; 0.01)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ary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9.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trocytes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G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DG, o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e-way ANOVA reveale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significant di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feren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ce in the number of astrocytes among groups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2" w:name="OLE_LINK12"/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&lt;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1</w:t>
      </w:r>
      <w:bookmarkEnd w:id="2"/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addition, unpaired t-test showed a marked reduction in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strocytes in the 1w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w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and 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s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1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&lt;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1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&lt;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1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3" w:name="OLE_LINK5"/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&lt;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1</w:t>
      </w:r>
      <w:bookmarkEnd w:id="3"/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&lt;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1, 2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&lt;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1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&lt;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1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&lt;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1, 1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0.6269, 1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9064, 2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6070,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respectively)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**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&lt; 0.01)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ary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10.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-tau</w:t>
      </w:r>
      <w:proofErr w:type="gramEnd"/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FC.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FC,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one-way ANOVA revealed significant differences in the accumulation of p-tau among groups (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&lt;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1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dditionally,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paired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est showed a marked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duction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accumulation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 p-tau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1w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2w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and 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s (1d vs. 2d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095, 1d vs. 1w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017, 1d vs. 2w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034,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4" w:name="OLE_LINK10"/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=</w:t>
      </w:r>
      <w:bookmarkEnd w:id="4"/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028,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d vs. 1w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3072, 2d vs. 2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4374,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731,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w vs. 2w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8910,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841, 2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6411,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respectively) (**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01).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ary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11.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-tau</w:t>
      </w:r>
      <w:proofErr w:type="gramEnd"/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CA1.</w:t>
      </w:r>
    </w:p>
    <w:p w:rsidR="00D61B43" w:rsidRPr="004D5D32" w:rsidRDefault="00D61B43" w:rsidP="00D6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CA1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</w:t>
      </w:r>
      <w:proofErr w:type="spellStart"/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Kruskal</w:t>
      </w:r>
      <w:proofErr w:type="spellEnd"/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Willis test revealed significant differences in the accumulation of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-tau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ong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roups (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bookmarkStart w:id="5" w:name="OLE_LINK13"/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 0.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63</w:t>
      </w:r>
      <w:bookmarkEnd w:id="5"/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dditionally,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paired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est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n-Whitney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U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-test showed marked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-tau accumulation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d group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ed to the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ther groups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22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&lt;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1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22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&lt;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1, 2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lastRenderedPageBreak/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887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9740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d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9004, 1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0.6991, 1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9142, 2w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m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7338, 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pectively) 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**</w:t>
      </w:r>
      <w:r w:rsidRPr="004D5D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D5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&lt; 0.01)</w:t>
      </w:r>
      <w:r w:rsidRPr="004D5D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7069BB" w:rsidRDefault="00D61B43"/>
    <w:sectPr w:rsidR="007069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E0A"/>
    <w:rsid w:val="00066C33"/>
    <w:rsid w:val="000739F5"/>
    <w:rsid w:val="0010407C"/>
    <w:rsid w:val="00121984"/>
    <w:rsid w:val="0013666E"/>
    <w:rsid w:val="00162C66"/>
    <w:rsid w:val="00174093"/>
    <w:rsid w:val="0018649C"/>
    <w:rsid w:val="00186A1F"/>
    <w:rsid w:val="001D5A9E"/>
    <w:rsid w:val="001E39CD"/>
    <w:rsid w:val="00205868"/>
    <w:rsid w:val="00265EE7"/>
    <w:rsid w:val="00297194"/>
    <w:rsid w:val="002B3355"/>
    <w:rsid w:val="002F064A"/>
    <w:rsid w:val="00306865"/>
    <w:rsid w:val="00322703"/>
    <w:rsid w:val="00332FF0"/>
    <w:rsid w:val="00342B7E"/>
    <w:rsid w:val="00382E93"/>
    <w:rsid w:val="00384C2B"/>
    <w:rsid w:val="003A1E0A"/>
    <w:rsid w:val="003A6612"/>
    <w:rsid w:val="003B1E57"/>
    <w:rsid w:val="003E1B49"/>
    <w:rsid w:val="00437646"/>
    <w:rsid w:val="004444C1"/>
    <w:rsid w:val="0046733C"/>
    <w:rsid w:val="004C51EE"/>
    <w:rsid w:val="004E59AF"/>
    <w:rsid w:val="005504EE"/>
    <w:rsid w:val="005B2274"/>
    <w:rsid w:val="005B2543"/>
    <w:rsid w:val="005B29B6"/>
    <w:rsid w:val="005B591B"/>
    <w:rsid w:val="005B5EA6"/>
    <w:rsid w:val="006418D2"/>
    <w:rsid w:val="0065245E"/>
    <w:rsid w:val="00652FDD"/>
    <w:rsid w:val="006B531E"/>
    <w:rsid w:val="006E151F"/>
    <w:rsid w:val="007949DF"/>
    <w:rsid w:val="007B3CF1"/>
    <w:rsid w:val="007B4438"/>
    <w:rsid w:val="007D6AB9"/>
    <w:rsid w:val="00895B1F"/>
    <w:rsid w:val="008A2162"/>
    <w:rsid w:val="008C0127"/>
    <w:rsid w:val="008E6F4B"/>
    <w:rsid w:val="008F587D"/>
    <w:rsid w:val="0090558A"/>
    <w:rsid w:val="009924B9"/>
    <w:rsid w:val="009D123A"/>
    <w:rsid w:val="009F6CD9"/>
    <w:rsid w:val="00A13004"/>
    <w:rsid w:val="00A37C8A"/>
    <w:rsid w:val="00A47C79"/>
    <w:rsid w:val="00AA005D"/>
    <w:rsid w:val="00AA01F0"/>
    <w:rsid w:val="00AC400D"/>
    <w:rsid w:val="00AE237A"/>
    <w:rsid w:val="00B00709"/>
    <w:rsid w:val="00B53031"/>
    <w:rsid w:val="00B7130E"/>
    <w:rsid w:val="00BA625C"/>
    <w:rsid w:val="00BB23CE"/>
    <w:rsid w:val="00BD5466"/>
    <w:rsid w:val="00BE163F"/>
    <w:rsid w:val="00C05FF3"/>
    <w:rsid w:val="00C457CD"/>
    <w:rsid w:val="00C512A6"/>
    <w:rsid w:val="00C70B44"/>
    <w:rsid w:val="00C928E6"/>
    <w:rsid w:val="00CA6D66"/>
    <w:rsid w:val="00CC728E"/>
    <w:rsid w:val="00CD2D89"/>
    <w:rsid w:val="00D046E1"/>
    <w:rsid w:val="00D12568"/>
    <w:rsid w:val="00D61B43"/>
    <w:rsid w:val="00EB6846"/>
    <w:rsid w:val="00EC32FE"/>
    <w:rsid w:val="00F42F0A"/>
    <w:rsid w:val="00F55BC5"/>
    <w:rsid w:val="00FD1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33809C-C593-44FC-A3C5-89AE506C1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9</Words>
  <Characters>4042</Characters>
  <Application>Microsoft Office Word</Application>
  <DocSecurity>0</DocSecurity>
  <Lines>33</Lines>
  <Paragraphs>9</Paragraphs>
  <ScaleCrop>false</ScaleCrop>
  <Company/>
  <LinksUpToDate>false</LinksUpToDate>
  <CharactersWithSpaces>4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an M Muthu M</dc:creator>
  <cp:keywords/>
  <dc:description/>
  <cp:lastModifiedBy>Venkatesan M Muthu M</cp:lastModifiedBy>
  <cp:revision>2</cp:revision>
  <dcterms:created xsi:type="dcterms:W3CDTF">2025-10-16T12:31:00Z</dcterms:created>
  <dcterms:modified xsi:type="dcterms:W3CDTF">2025-10-16T12:31:00Z</dcterms:modified>
</cp:coreProperties>
</file>